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0F4889">
      <w:pPr>
        <w:rPr>
          <w:rFonts w:hint="eastAsia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>1.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>Killip分类</w:t>
      </w:r>
    </w:p>
    <w:p w14:paraId="48559F22"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5272405" cy="1024890"/>
            <wp:effectExtent l="0" t="0" r="635" b="1143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02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3B061">
      <w:pPr>
        <w:rPr>
          <w:rFonts w:hint="eastAsia"/>
          <w:lang w:val="en-US" w:eastAsia="zh-CN"/>
        </w:rPr>
      </w:pPr>
    </w:p>
    <w:p w14:paraId="423EFF51">
      <w:pPr>
        <w:rPr>
          <w:rFonts w:hint="eastAsia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>22.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>年龄</w:t>
      </w:r>
    </w:p>
    <w:p w14:paraId="34FD0B48"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5270500" cy="177990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77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EB7B5">
      <w:pPr>
        <w:rPr>
          <w:rFonts w:hint="eastAsia"/>
          <w:lang w:val="en-US" w:eastAsia="zh-CN"/>
        </w:rPr>
      </w:pPr>
    </w:p>
    <w:p w14:paraId="37797C06">
      <w:pPr>
        <w:rPr>
          <w:rFonts w:hint="eastAsia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3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Gensini评分</w:t>
      </w:r>
    </w:p>
    <w:p w14:paraId="1F759DE3"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5270500" cy="1443990"/>
            <wp:effectExtent l="0" t="0" r="254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443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F4B67">
      <w:pPr>
        <w:rPr>
          <w:rFonts w:hint="eastAsia"/>
          <w:lang w:val="en-US" w:eastAsia="zh-CN"/>
        </w:rPr>
      </w:pPr>
    </w:p>
    <w:p w14:paraId="614765D7">
      <w:pPr>
        <w:rPr>
          <w:rFonts w:hint="eastAsia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4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LVEF</w:t>
      </w:r>
    </w:p>
    <w:p w14:paraId="462F2BC4"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5270500" cy="1223645"/>
            <wp:effectExtent l="0" t="0" r="2540" b="1079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22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08C7A">
      <w:pPr>
        <w:rPr>
          <w:rFonts w:hint="eastAsia"/>
          <w:lang w:val="en-US" w:eastAsia="zh-CN"/>
        </w:rPr>
      </w:pPr>
    </w:p>
    <w:p w14:paraId="319097F9">
      <w:pP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>5.D-二聚体水平</w:t>
      </w:r>
    </w:p>
    <w:p w14:paraId="26D3D42F">
      <w:r>
        <w:drawing>
          <wp:inline distT="0" distB="0" distL="114300" distR="114300">
            <wp:extent cx="5272405" cy="1024890"/>
            <wp:effectExtent l="0" t="0" r="635" b="114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02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12000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>6.NT-proBNP</w:t>
      </w:r>
    </w:p>
    <w:p w14:paraId="0445213B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drawing>
          <wp:inline distT="0" distB="0" distL="114300" distR="114300">
            <wp:extent cx="5271770" cy="1118870"/>
            <wp:effectExtent l="0" t="0" r="1270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118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2E8A76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</w:p>
    <w:p w14:paraId="0D10AD02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>7.NHR</w:t>
      </w:r>
    </w:p>
    <w:p w14:paraId="0F272BEE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drawing>
          <wp:inline distT="0" distB="0" distL="114300" distR="114300">
            <wp:extent cx="5272405" cy="1016635"/>
            <wp:effectExtent l="0" t="0" r="635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01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62D39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</w:p>
    <w:p w14:paraId="7156C1A0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>8.NLR</w:t>
      </w:r>
    </w:p>
    <w:p w14:paraId="4413853B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drawing>
          <wp:inline distT="0" distB="0" distL="114300" distR="114300">
            <wp:extent cx="5271770" cy="1006475"/>
            <wp:effectExtent l="0" t="0" r="1270" b="1460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00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166C2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</w:p>
    <w:p w14:paraId="6A9DE4AC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>9.MSI</w:t>
      </w:r>
    </w:p>
    <w:p w14:paraId="1BB222F1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drawing>
          <wp:inline distT="0" distB="0" distL="114300" distR="114300">
            <wp:extent cx="5272405" cy="1016635"/>
            <wp:effectExtent l="0" t="0" r="635" b="444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01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AF5F6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</w:p>
    <w:p w14:paraId="4C3D563D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>10.肌钙蛋白I</w:t>
      </w:r>
    </w:p>
    <w:p w14:paraId="6FC08F36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drawing>
          <wp:inline distT="0" distB="0" distL="114300" distR="114300">
            <wp:extent cx="5271770" cy="1009650"/>
            <wp:effectExtent l="0" t="0" r="1270" b="1143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00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543A2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</w:p>
    <w:p w14:paraId="10FFCF88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</w:p>
    <w:p w14:paraId="3EDFD380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</w:p>
    <w:p w14:paraId="75F3274A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</w:p>
    <w:p w14:paraId="74B0F47B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</w:p>
    <w:p w14:paraId="453578BA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>11.心肌肌钙蛋白T</w:t>
      </w:r>
    </w:p>
    <w:p w14:paraId="04542A1A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drawing>
          <wp:inline distT="0" distB="0" distL="114300" distR="114300">
            <wp:extent cx="5267960" cy="1210310"/>
            <wp:effectExtent l="0" t="0" r="5080" b="889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21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BE3F0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</w:p>
    <w:p w14:paraId="12FED5BE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>12.血清肌酐</w:t>
      </w:r>
    </w:p>
    <w:p w14:paraId="06F9F90D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drawing>
          <wp:inline distT="0" distB="0" distL="114300" distR="114300">
            <wp:extent cx="5269865" cy="1178560"/>
            <wp:effectExtent l="0" t="0" r="3175" b="1016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17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A4067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</w:p>
    <w:p w14:paraId="7B0023EE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>13.hs-CRP</w:t>
      </w:r>
    </w:p>
    <w:p w14:paraId="20EFC48F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drawing>
          <wp:inline distT="0" distB="0" distL="114300" distR="114300">
            <wp:extent cx="5267325" cy="1080770"/>
            <wp:effectExtent l="0" t="0" r="5715" b="127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080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858F7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</w:p>
    <w:p w14:paraId="6B75F1AD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>14.室壁运动幅度</w:t>
      </w:r>
    </w:p>
    <w:p w14:paraId="2911178C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drawing>
          <wp:inline distT="0" distB="0" distL="114300" distR="114300">
            <wp:extent cx="5270500" cy="1222375"/>
            <wp:effectExtent l="0" t="0" r="2540" b="1206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22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4FE01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</w:p>
    <w:p w14:paraId="29148EB1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>15.高血压</w:t>
      </w:r>
    </w:p>
    <w:p w14:paraId="6B802BAE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drawing>
          <wp:inline distT="0" distB="0" distL="114300" distR="114300">
            <wp:extent cx="5270500" cy="1000125"/>
            <wp:effectExtent l="0" t="0" r="2540" b="571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00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F691B6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</w:p>
    <w:p w14:paraId="05846E20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</w:p>
    <w:p w14:paraId="0BC559AB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</w:p>
    <w:p w14:paraId="5B820707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>16.发病至就诊时间</w:t>
      </w:r>
    </w:p>
    <w:p w14:paraId="567ABA20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drawing>
          <wp:inline distT="0" distB="0" distL="114300" distR="114300">
            <wp:extent cx="5272405" cy="1019175"/>
            <wp:effectExtent l="0" t="0" r="635" b="190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01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286EA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</w:p>
    <w:p w14:paraId="6134CB87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>17.病变血管支数</w:t>
      </w:r>
    </w:p>
    <w:p w14:paraId="023A8A45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drawing>
          <wp:inline distT="0" distB="0" distL="114300" distR="114300">
            <wp:extent cx="5267960" cy="990600"/>
            <wp:effectExtent l="0" t="0" r="508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99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3AFBA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</w:p>
    <w:p w14:paraId="65882E08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>18.糖尿病</w:t>
      </w:r>
    </w:p>
    <w:p w14:paraId="6C0A4BF2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drawing>
          <wp:inline distT="0" distB="0" distL="114300" distR="114300">
            <wp:extent cx="5272405" cy="1019175"/>
            <wp:effectExtent l="0" t="0" r="635" b="190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01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0E60E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</w:p>
    <w:p w14:paraId="6BF7A3A3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>19.心律失常</w:t>
      </w:r>
    </w:p>
    <w:p w14:paraId="5122727D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drawing>
          <wp:inline distT="0" distB="0" distL="114300" distR="114300">
            <wp:extent cx="5272405" cy="1024890"/>
            <wp:effectExtent l="0" t="0" r="635" b="1143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02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8DB690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</w:p>
    <w:p w14:paraId="720C2C29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  <w:t>20.心脏结构改变</w:t>
      </w:r>
    </w:p>
    <w:p w14:paraId="60394FC9">
      <w:pP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vertAlign w:val="baseline"/>
          <w:lang w:val="en-US" w:eastAsia="zh-CN"/>
        </w:rPr>
      </w:pPr>
      <w:r>
        <w:drawing>
          <wp:inline distT="0" distB="0" distL="114300" distR="114300">
            <wp:extent cx="5272405" cy="1024890"/>
            <wp:effectExtent l="0" t="0" r="635" b="1143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02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F6530"/>
    <w:rsid w:val="00606B82"/>
    <w:rsid w:val="00642FFC"/>
    <w:rsid w:val="00BE6D7B"/>
    <w:rsid w:val="010D2D88"/>
    <w:rsid w:val="012C3219"/>
    <w:rsid w:val="014569EF"/>
    <w:rsid w:val="01811737"/>
    <w:rsid w:val="01A166CC"/>
    <w:rsid w:val="022D324A"/>
    <w:rsid w:val="023C0122"/>
    <w:rsid w:val="025504E7"/>
    <w:rsid w:val="02582B98"/>
    <w:rsid w:val="02C67F03"/>
    <w:rsid w:val="032631DC"/>
    <w:rsid w:val="03317B18"/>
    <w:rsid w:val="036E7271"/>
    <w:rsid w:val="03971255"/>
    <w:rsid w:val="03993B33"/>
    <w:rsid w:val="044904C1"/>
    <w:rsid w:val="049B00AA"/>
    <w:rsid w:val="04B23DFB"/>
    <w:rsid w:val="04C57DC6"/>
    <w:rsid w:val="0548329C"/>
    <w:rsid w:val="05677830"/>
    <w:rsid w:val="05862C19"/>
    <w:rsid w:val="05CB1253"/>
    <w:rsid w:val="05D27870"/>
    <w:rsid w:val="05E82AE7"/>
    <w:rsid w:val="061E058F"/>
    <w:rsid w:val="06272B07"/>
    <w:rsid w:val="069229E8"/>
    <w:rsid w:val="06AD471B"/>
    <w:rsid w:val="06C75B0E"/>
    <w:rsid w:val="06E11566"/>
    <w:rsid w:val="078473AA"/>
    <w:rsid w:val="079C34E8"/>
    <w:rsid w:val="07B611B3"/>
    <w:rsid w:val="07F85DCC"/>
    <w:rsid w:val="081606EA"/>
    <w:rsid w:val="083870C3"/>
    <w:rsid w:val="08544303"/>
    <w:rsid w:val="086B6573"/>
    <w:rsid w:val="08864720"/>
    <w:rsid w:val="08BA290D"/>
    <w:rsid w:val="09122125"/>
    <w:rsid w:val="093936A7"/>
    <w:rsid w:val="094D69CB"/>
    <w:rsid w:val="09606FB5"/>
    <w:rsid w:val="09696844"/>
    <w:rsid w:val="09D05B4E"/>
    <w:rsid w:val="09EF66AF"/>
    <w:rsid w:val="09F97162"/>
    <w:rsid w:val="0A383AEF"/>
    <w:rsid w:val="0A9D0E8E"/>
    <w:rsid w:val="0ACE0813"/>
    <w:rsid w:val="0AEB5322"/>
    <w:rsid w:val="0B1400D5"/>
    <w:rsid w:val="0B690A73"/>
    <w:rsid w:val="0B7B72A9"/>
    <w:rsid w:val="0B874DFC"/>
    <w:rsid w:val="0B925084"/>
    <w:rsid w:val="0BCB4C64"/>
    <w:rsid w:val="0BF06D14"/>
    <w:rsid w:val="0C8155D8"/>
    <w:rsid w:val="0C840240"/>
    <w:rsid w:val="0D5D184E"/>
    <w:rsid w:val="0D9A04B9"/>
    <w:rsid w:val="0DA61AD1"/>
    <w:rsid w:val="0DE67371"/>
    <w:rsid w:val="0DF50141"/>
    <w:rsid w:val="0E437A1E"/>
    <w:rsid w:val="0E536786"/>
    <w:rsid w:val="0E7F103B"/>
    <w:rsid w:val="0E96448F"/>
    <w:rsid w:val="0F093F64"/>
    <w:rsid w:val="0F0D7F0D"/>
    <w:rsid w:val="0F135E02"/>
    <w:rsid w:val="0F855099"/>
    <w:rsid w:val="0F9506AE"/>
    <w:rsid w:val="0FB177AE"/>
    <w:rsid w:val="10AC2019"/>
    <w:rsid w:val="10B233AA"/>
    <w:rsid w:val="10C91575"/>
    <w:rsid w:val="10E63C3D"/>
    <w:rsid w:val="110D2043"/>
    <w:rsid w:val="118D7563"/>
    <w:rsid w:val="11A03AC5"/>
    <w:rsid w:val="11A2183F"/>
    <w:rsid w:val="11B53EC4"/>
    <w:rsid w:val="11C1565C"/>
    <w:rsid w:val="12440F76"/>
    <w:rsid w:val="125748D3"/>
    <w:rsid w:val="12966B5B"/>
    <w:rsid w:val="12FF0E85"/>
    <w:rsid w:val="13006C2C"/>
    <w:rsid w:val="139608B5"/>
    <w:rsid w:val="140A3902"/>
    <w:rsid w:val="14513AFC"/>
    <w:rsid w:val="14A255FE"/>
    <w:rsid w:val="14CB4987"/>
    <w:rsid w:val="150F68E6"/>
    <w:rsid w:val="15C21717"/>
    <w:rsid w:val="15C60809"/>
    <w:rsid w:val="15CF5EC9"/>
    <w:rsid w:val="160742EF"/>
    <w:rsid w:val="16102B35"/>
    <w:rsid w:val="162F7B5A"/>
    <w:rsid w:val="164520A3"/>
    <w:rsid w:val="166C245A"/>
    <w:rsid w:val="168153D3"/>
    <w:rsid w:val="169C3E75"/>
    <w:rsid w:val="16EE4D9F"/>
    <w:rsid w:val="16EE50E8"/>
    <w:rsid w:val="16F5507A"/>
    <w:rsid w:val="17977907"/>
    <w:rsid w:val="17AB4114"/>
    <w:rsid w:val="17DD73B6"/>
    <w:rsid w:val="17F11E26"/>
    <w:rsid w:val="17F7674E"/>
    <w:rsid w:val="18604A5D"/>
    <w:rsid w:val="18BD7EEA"/>
    <w:rsid w:val="19262A2D"/>
    <w:rsid w:val="194535BD"/>
    <w:rsid w:val="1982359D"/>
    <w:rsid w:val="19963F5B"/>
    <w:rsid w:val="19D14E4F"/>
    <w:rsid w:val="19E451C2"/>
    <w:rsid w:val="19FE117B"/>
    <w:rsid w:val="1A047AD7"/>
    <w:rsid w:val="1A215487"/>
    <w:rsid w:val="1A805D00"/>
    <w:rsid w:val="1A81210C"/>
    <w:rsid w:val="1ADB0B35"/>
    <w:rsid w:val="1ADE21B8"/>
    <w:rsid w:val="1AEE3E73"/>
    <w:rsid w:val="1AF0655E"/>
    <w:rsid w:val="1AFA685C"/>
    <w:rsid w:val="1B3B5D54"/>
    <w:rsid w:val="1B465163"/>
    <w:rsid w:val="1B6966C4"/>
    <w:rsid w:val="1B6C6613"/>
    <w:rsid w:val="1BDF1904"/>
    <w:rsid w:val="1BE46183"/>
    <w:rsid w:val="1C415578"/>
    <w:rsid w:val="1C43760D"/>
    <w:rsid w:val="1C756FC3"/>
    <w:rsid w:val="1C992C82"/>
    <w:rsid w:val="1CF6776D"/>
    <w:rsid w:val="1D0309E6"/>
    <w:rsid w:val="1D562B91"/>
    <w:rsid w:val="1D8F7BB2"/>
    <w:rsid w:val="1DB20CFF"/>
    <w:rsid w:val="1DC5255B"/>
    <w:rsid w:val="1E095819"/>
    <w:rsid w:val="1E0A4641"/>
    <w:rsid w:val="1E1948B8"/>
    <w:rsid w:val="1E1C00CF"/>
    <w:rsid w:val="1E8E141A"/>
    <w:rsid w:val="1E983252"/>
    <w:rsid w:val="1F445CD2"/>
    <w:rsid w:val="1F6D5DF1"/>
    <w:rsid w:val="1FA24782"/>
    <w:rsid w:val="1FB950FF"/>
    <w:rsid w:val="1FD13F97"/>
    <w:rsid w:val="20085765"/>
    <w:rsid w:val="20237EEE"/>
    <w:rsid w:val="20805DC2"/>
    <w:rsid w:val="211162CD"/>
    <w:rsid w:val="211943A9"/>
    <w:rsid w:val="212F15EF"/>
    <w:rsid w:val="21721FAC"/>
    <w:rsid w:val="219655C6"/>
    <w:rsid w:val="219904D0"/>
    <w:rsid w:val="22362AF6"/>
    <w:rsid w:val="225A63F0"/>
    <w:rsid w:val="22A05EA6"/>
    <w:rsid w:val="22E027F8"/>
    <w:rsid w:val="232C605F"/>
    <w:rsid w:val="23AE3D27"/>
    <w:rsid w:val="24193E57"/>
    <w:rsid w:val="245B798F"/>
    <w:rsid w:val="245E356B"/>
    <w:rsid w:val="24635791"/>
    <w:rsid w:val="24720358"/>
    <w:rsid w:val="24A73887"/>
    <w:rsid w:val="24F77DD4"/>
    <w:rsid w:val="25011721"/>
    <w:rsid w:val="250C66B6"/>
    <w:rsid w:val="251759B6"/>
    <w:rsid w:val="25453269"/>
    <w:rsid w:val="2565406D"/>
    <w:rsid w:val="25825C57"/>
    <w:rsid w:val="259F67BD"/>
    <w:rsid w:val="26571CD1"/>
    <w:rsid w:val="26707F59"/>
    <w:rsid w:val="268A1910"/>
    <w:rsid w:val="270A1674"/>
    <w:rsid w:val="27654081"/>
    <w:rsid w:val="27EC3365"/>
    <w:rsid w:val="281560DD"/>
    <w:rsid w:val="28176E42"/>
    <w:rsid w:val="282B6983"/>
    <w:rsid w:val="284117A7"/>
    <w:rsid w:val="288813CD"/>
    <w:rsid w:val="28CD55B5"/>
    <w:rsid w:val="29072458"/>
    <w:rsid w:val="29774B25"/>
    <w:rsid w:val="29B3729F"/>
    <w:rsid w:val="2A4B4DA0"/>
    <w:rsid w:val="2B63782A"/>
    <w:rsid w:val="2C2047BD"/>
    <w:rsid w:val="2C7A36DD"/>
    <w:rsid w:val="2C8B1706"/>
    <w:rsid w:val="2CF85F55"/>
    <w:rsid w:val="2D023638"/>
    <w:rsid w:val="2D037462"/>
    <w:rsid w:val="2D2D2025"/>
    <w:rsid w:val="2DC463F9"/>
    <w:rsid w:val="2E0D6461"/>
    <w:rsid w:val="2E171629"/>
    <w:rsid w:val="2E45671E"/>
    <w:rsid w:val="2EDF1CDF"/>
    <w:rsid w:val="2EEC435F"/>
    <w:rsid w:val="2F0B17E6"/>
    <w:rsid w:val="2F5A4F71"/>
    <w:rsid w:val="2F655A23"/>
    <w:rsid w:val="2F727841"/>
    <w:rsid w:val="2F7F4A72"/>
    <w:rsid w:val="2FAC3555"/>
    <w:rsid w:val="302F1EBA"/>
    <w:rsid w:val="306928B3"/>
    <w:rsid w:val="30703559"/>
    <w:rsid w:val="30EF70CE"/>
    <w:rsid w:val="30F60B9C"/>
    <w:rsid w:val="311422CE"/>
    <w:rsid w:val="31703170"/>
    <w:rsid w:val="31C203CF"/>
    <w:rsid w:val="321648F1"/>
    <w:rsid w:val="323520CE"/>
    <w:rsid w:val="32655090"/>
    <w:rsid w:val="326739DC"/>
    <w:rsid w:val="32A46C23"/>
    <w:rsid w:val="32DA76A9"/>
    <w:rsid w:val="32DF754E"/>
    <w:rsid w:val="331A648E"/>
    <w:rsid w:val="334C1A81"/>
    <w:rsid w:val="33BF69E3"/>
    <w:rsid w:val="34210FD8"/>
    <w:rsid w:val="342403A6"/>
    <w:rsid w:val="343E16B9"/>
    <w:rsid w:val="3496667C"/>
    <w:rsid w:val="34D31FEA"/>
    <w:rsid w:val="354E0F5A"/>
    <w:rsid w:val="358E6CD4"/>
    <w:rsid w:val="35B752BE"/>
    <w:rsid w:val="35F20C71"/>
    <w:rsid w:val="36796E64"/>
    <w:rsid w:val="369952CB"/>
    <w:rsid w:val="36A763D9"/>
    <w:rsid w:val="36F40CD2"/>
    <w:rsid w:val="375935C8"/>
    <w:rsid w:val="377B1C6B"/>
    <w:rsid w:val="378A36CD"/>
    <w:rsid w:val="37EA5861"/>
    <w:rsid w:val="38305E97"/>
    <w:rsid w:val="38D75392"/>
    <w:rsid w:val="391C4B98"/>
    <w:rsid w:val="39CE4BD7"/>
    <w:rsid w:val="3A074CBF"/>
    <w:rsid w:val="3A182841"/>
    <w:rsid w:val="3A286502"/>
    <w:rsid w:val="3A46604B"/>
    <w:rsid w:val="3A59775E"/>
    <w:rsid w:val="3ADC1899"/>
    <w:rsid w:val="3B0F733B"/>
    <w:rsid w:val="3B2939A2"/>
    <w:rsid w:val="3B4825F2"/>
    <w:rsid w:val="3B7738CC"/>
    <w:rsid w:val="3C0C7463"/>
    <w:rsid w:val="3C5E2F45"/>
    <w:rsid w:val="3CDD20BE"/>
    <w:rsid w:val="3CEB0F88"/>
    <w:rsid w:val="3CF269EC"/>
    <w:rsid w:val="3CFF7826"/>
    <w:rsid w:val="3D5952C5"/>
    <w:rsid w:val="3DAC5297"/>
    <w:rsid w:val="3E967F1D"/>
    <w:rsid w:val="3ED403EC"/>
    <w:rsid w:val="3F0361C2"/>
    <w:rsid w:val="3F764BCB"/>
    <w:rsid w:val="3F897780"/>
    <w:rsid w:val="40432453"/>
    <w:rsid w:val="40670D6C"/>
    <w:rsid w:val="41010FD6"/>
    <w:rsid w:val="413B6411"/>
    <w:rsid w:val="41461C80"/>
    <w:rsid w:val="416B78CB"/>
    <w:rsid w:val="419A366E"/>
    <w:rsid w:val="41A75ABF"/>
    <w:rsid w:val="41C47AA1"/>
    <w:rsid w:val="41D54810"/>
    <w:rsid w:val="42312AA1"/>
    <w:rsid w:val="42401F3D"/>
    <w:rsid w:val="425E343E"/>
    <w:rsid w:val="42653641"/>
    <w:rsid w:val="42731CAE"/>
    <w:rsid w:val="42742590"/>
    <w:rsid w:val="428D3339"/>
    <w:rsid w:val="43162C68"/>
    <w:rsid w:val="43230881"/>
    <w:rsid w:val="43326CC4"/>
    <w:rsid w:val="436D7B3B"/>
    <w:rsid w:val="43850AB8"/>
    <w:rsid w:val="438F5883"/>
    <w:rsid w:val="43B179BA"/>
    <w:rsid w:val="43D471CA"/>
    <w:rsid w:val="43E7076A"/>
    <w:rsid w:val="444627CD"/>
    <w:rsid w:val="44657C24"/>
    <w:rsid w:val="447C4CC1"/>
    <w:rsid w:val="44FE1362"/>
    <w:rsid w:val="44FF7F60"/>
    <w:rsid w:val="4509672D"/>
    <w:rsid w:val="45A56AD5"/>
    <w:rsid w:val="45CC1394"/>
    <w:rsid w:val="45DB0ABE"/>
    <w:rsid w:val="460454A8"/>
    <w:rsid w:val="46060A42"/>
    <w:rsid w:val="46184827"/>
    <w:rsid w:val="468F7FCC"/>
    <w:rsid w:val="46D77DF7"/>
    <w:rsid w:val="4724367F"/>
    <w:rsid w:val="47320472"/>
    <w:rsid w:val="474C4745"/>
    <w:rsid w:val="476F1E9E"/>
    <w:rsid w:val="47990AA7"/>
    <w:rsid w:val="47BD2D0D"/>
    <w:rsid w:val="47F006CB"/>
    <w:rsid w:val="480E766F"/>
    <w:rsid w:val="48107DD6"/>
    <w:rsid w:val="484246B5"/>
    <w:rsid w:val="4854690D"/>
    <w:rsid w:val="48592FA4"/>
    <w:rsid w:val="48A0705F"/>
    <w:rsid w:val="48DE42C1"/>
    <w:rsid w:val="48E24583"/>
    <w:rsid w:val="491E3ECB"/>
    <w:rsid w:val="493741B0"/>
    <w:rsid w:val="49430796"/>
    <w:rsid w:val="49554FD6"/>
    <w:rsid w:val="49C52F54"/>
    <w:rsid w:val="49FE5633"/>
    <w:rsid w:val="4A847958"/>
    <w:rsid w:val="4BDE7412"/>
    <w:rsid w:val="4BEB6807"/>
    <w:rsid w:val="4C364A53"/>
    <w:rsid w:val="4C412BE4"/>
    <w:rsid w:val="4C89376A"/>
    <w:rsid w:val="4C972D18"/>
    <w:rsid w:val="4CC01DC2"/>
    <w:rsid w:val="4CD249BE"/>
    <w:rsid w:val="4CF75276"/>
    <w:rsid w:val="4D3B58BA"/>
    <w:rsid w:val="4D8B450D"/>
    <w:rsid w:val="4DC84E54"/>
    <w:rsid w:val="4DFE4B0A"/>
    <w:rsid w:val="4E251720"/>
    <w:rsid w:val="4E7A042A"/>
    <w:rsid w:val="4EF37AF5"/>
    <w:rsid w:val="4F0A3AB1"/>
    <w:rsid w:val="4FC753D8"/>
    <w:rsid w:val="506F62FE"/>
    <w:rsid w:val="50881DAE"/>
    <w:rsid w:val="511D1453"/>
    <w:rsid w:val="515A3142"/>
    <w:rsid w:val="516107BC"/>
    <w:rsid w:val="516629EC"/>
    <w:rsid w:val="518138BA"/>
    <w:rsid w:val="518600A5"/>
    <w:rsid w:val="51B20C6D"/>
    <w:rsid w:val="51C14BA2"/>
    <w:rsid w:val="51C4186F"/>
    <w:rsid w:val="51ED771A"/>
    <w:rsid w:val="5223242C"/>
    <w:rsid w:val="525E4B40"/>
    <w:rsid w:val="526654EC"/>
    <w:rsid w:val="527D3611"/>
    <w:rsid w:val="529878CA"/>
    <w:rsid w:val="529D2767"/>
    <w:rsid w:val="52D05B85"/>
    <w:rsid w:val="537F0924"/>
    <w:rsid w:val="53A0525E"/>
    <w:rsid w:val="56427AA0"/>
    <w:rsid w:val="567D6421"/>
    <w:rsid w:val="56941045"/>
    <w:rsid w:val="56DD37A8"/>
    <w:rsid w:val="56F9105F"/>
    <w:rsid w:val="56FA17F4"/>
    <w:rsid w:val="57907690"/>
    <w:rsid w:val="581300A5"/>
    <w:rsid w:val="584E2341"/>
    <w:rsid w:val="58B372EA"/>
    <w:rsid w:val="590140CA"/>
    <w:rsid w:val="59792A7A"/>
    <w:rsid w:val="59993B3C"/>
    <w:rsid w:val="59FE0132"/>
    <w:rsid w:val="5A0047C0"/>
    <w:rsid w:val="5A5C2336"/>
    <w:rsid w:val="5A936127"/>
    <w:rsid w:val="5ABC59BD"/>
    <w:rsid w:val="5ABE4A26"/>
    <w:rsid w:val="5AC801A4"/>
    <w:rsid w:val="5AF343CA"/>
    <w:rsid w:val="5B696139"/>
    <w:rsid w:val="5B89427E"/>
    <w:rsid w:val="5BD41F53"/>
    <w:rsid w:val="5C2B2712"/>
    <w:rsid w:val="5C685211"/>
    <w:rsid w:val="5C7A1638"/>
    <w:rsid w:val="5C9F481F"/>
    <w:rsid w:val="5CB978AC"/>
    <w:rsid w:val="5D2454AA"/>
    <w:rsid w:val="5D8344AC"/>
    <w:rsid w:val="5D9D75CA"/>
    <w:rsid w:val="5DAB31C3"/>
    <w:rsid w:val="5E0118A9"/>
    <w:rsid w:val="5E6E6531"/>
    <w:rsid w:val="5EE442D7"/>
    <w:rsid w:val="5F4A4ECE"/>
    <w:rsid w:val="60417B0F"/>
    <w:rsid w:val="605A4DD6"/>
    <w:rsid w:val="60674ECD"/>
    <w:rsid w:val="60A73BFB"/>
    <w:rsid w:val="60C9265A"/>
    <w:rsid w:val="60E73409"/>
    <w:rsid w:val="613A3EB4"/>
    <w:rsid w:val="619B3D4A"/>
    <w:rsid w:val="61DD6F55"/>
    <w:rsid w:val="62825AE0"/>
    <w:rsid w:val="628F0A1B"/>
    <w:rsid w:val="62980AE1"/>
    <w:rsid w:val="62B70903"/>
    <w:rsid w:val="62C30FDB"/>
    <w:rsid w:val="6300132F"/>
    <w:rsid w:val="631C5C81"/>
    <w:rsid w:val="6337436F"/>
    <w:rsid w:val="637A007B"/>
    <w:rsid w:val="63E67E55"/>
    <w:rsid w:val="63EA501C"/>
    <w:rsid w:val="64DF352F"/>
    <w:rsid w:val="651B4851"/>
    <w:rsid w:val="6551064E"/>
    <w:rsid w:val="65A24238"/>
    <w:rsid w:val="65CA55E3"/>
    <w:rsid w:val="65D56814"/>
    <w:rsid w:val="65E8680C"/>
    <w:rsid w:val="66B9486F"/>
    <w:rsid w:val="670A3312"/>
    <w:rsid w:val="67377B58"/>
    <w:rsid w:val="67384795"/>
    <w:rsid w:val="67B8424A"/>
    <w:rsid w:val="680A56EA"/>
    <w:rsid w:val="682A73AA"/>
    <w:rsid w:val="68633A4D"/>
    <w:rsid w:val="68707832"/>
    <w:rsid w:val="68871803"/>
    <w:rsid w:val="690C5469"/>
    <w:rsid w:val="693E3770"/>
    <w:rsid w:val="69465B6D"/>
    <w:rsid w:val="699374A8"/>
    <w:rsid w:val="699E398B"/>
    <w:rsid w:val="69C82AF3"/>
    <w:rsid w:val="6A3375F9"/>
    <w:rsid w:val="6A4454D7"/>
    <w:rsid w:val="6A500C35"/>
    <w:rsid w:val="6A805DCE"/>
    <w:rsid w:val="6AB01CFB"/>
    <w:rsid w:val="6ACF2B69"/>
    <w:rsid w:val="6AD53D15"/>
    <w:rsid w:val="6C646B64"/>
    <w:rsid w:val="6CC0227D"/>
    <w:rsid w:val="6CD95820"/>
    <w:rsid w:val="6CDC5289"/>
    <w:rsid w:val="6D4E495E"/>
    <w:rsid w:val="6D4E5575"/>
    <w:rsid w:val="6D7615C8"/>
    <w:rsid w:val="6DA267E4"/>
    <w:rsid w:val="6E2D720A"/>
    <w:rsid w:val="6E3272D1"/>
    <w:rsid w:val="6E4B5448"/>
    <w:rsid w:val="6E4D26B5"/>
    <w:rsid w:val="6E8821E7"/>
    <w:rsid w:val="6E940AB6"/>
    <w:rsid w:val="6EA50EA3"/>
    <w:rsid w:val="6EE927D3"/>
    <w:rsid w:val="6F603731"/>
    <w:rsid w:val="6F61412E"/>
    <w:rsid w:val="6F6B2F55"/>
    <w:rsid w:val="6F6F5D4E"/>
    <w:rsid w:val="6FE629D5"/>
    <w:rsid w:val="6FEA1CD1"/>
    <w:rsid w:val="702F56FC"/>
    <w:rsid w:val="70E1389E"/>
    <w:rsid w:val="717560CB"/>
    <w:rsid w:val="71A80033"/>
    <w:rsid w:val="71A97693"/>
    <w:rsid w:val="71F34197"/>
    <w:rsid w:val="72306E26"/>
    <w:rsid w:val="731C333F"/>
    <w:rsid w:val="732751B0"/>
    <w:rsid w:val="737368C1"/>
    <w:rsid w:val="73A174CC"/>
    <w:rsid w:val="73D32796"/>
    <w:rsid w:val="73D565AE"/>
    <w:rsid w:val="74095CB6"/>
    <w:rsid w:val="74157D13"/>
    <w:rsid w:val="749E150F"/>
    <w:rsid w:val="74D250FD"/>
    <w:rsid w:val="74E1008C"/>
    <w:rsid w:val="753F6B40"/>
    <w:rsid w:val="757B08D7"/>
    <w:rsid w:val="75856A5C"/>
    <w:rsid w:val="759030A5"/>
    <w:rsid w:val="75A4328A"/>
    <w:rsid w:val="75D12997"/>
    <w:rsid w:val="767808F5"/>
    <w:rsid w:val="76AB2E73"/>
    <w:rsid w:val="770D3639"/>
    <w:rsid w:val="772C6D80"/>
    <w:rsid w:val="776127BA"/>
    <w:rsid w:val="77806C59"/>
    <w:rsid w:val="77ED6D0E"/>
    <w:rsid w:val="77F758F2"/>
    <w:rsid w:val="780C3C66"/>
    <w:rsid w:val="781E65A9"/>
    <w:rsid w:val="7845102F"/>
    <w:rsid w:val="78CC049E"/>
    <w:rsid w:val="793E0179"/>
    <w:rsid w:val="798135DA"/>
    <w:rsid w:val="79AB4966"/>
    <w:rsid w:val="79B8462F"/>
    <w:rsid w:val="7B341F58"/>
    <w:rsid w:val="7B410DD5"/>
    <w:rsid w:val="7B494293"/>
    <w:rsid w:val="7B7A4817"/>
    <w:rsid w:val="7BAF3250"/>
    <w:rsid w:val="7BB01E18"/>
    <w:rsid w:val="7BD23124"/>
    <w:rsid w:val="7BDB2B1D"/>
    <w:rsid w:val="7BEE22DF"/>
    <w:rsid w:val="7BEE2A7C"/>
    <w:rsid w:val="7BF912E4"/>
    <w:rsid w:val="7CE2611B"/>
    <w:rsid w:val="7D285BE5"/>
    <w:rsid w:val="7D3A09F3"/>
    <w:rsid w:val="7D545E22"/>
    <w:rsid w:val="7DA56559"/>
    <w:rsid w:val="7DC353FC"/>
    <w:rsid w:val="7DC839A9"/>
    <w:rsid w:val="7DEC7EAE"/>
    <w:rsid w:val="7DF81EFF"/>
    <w:rsid w:val="7E015A4F"/>
    <w:rsid w:val="7E1C1D61"/>
    <w:rsid w:val="7E4C7E71"/>
    <w:rsid w:val="7ED35126"/>
    <w:rsid w:val="7EF35E05"/>
    <w:rsid w:val="7FE16109"/>
    <w:rsid w:val="7FF75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4" Type="http://schemas.openxmlformats.org/officeDocument/2006/relationships/fontTable" Target="fontTable.xml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3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6T07:26:00Z</dcterms:created>
  <dc:creator>lvxxiong</dc:creator>
  <cp:lastModifiedBy>Lxxiong</cp:lastModifiedBy>
  <dcterms:modified xsi:type="dcterms:W3CDTF">2025-09-16T02:33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376C99C5DDC49F9BCAC1D06522236BC_12</vt:lpwstr>
  </property>
  <property fmtid="{D5CDD505-2E9C-101B-9397-08002B2CF9AE}" pid="4" name="KSOTemplateDocerSaveRecord">
    <vt:lpwstr>eyJoZGlkIjoiODViY2JkMjU3NGYzZTEwMzZmMGFkZWViYmNkYWU3NDIiLCJ1c2VySWQiOiIyNDg2MjgzNTIifQ==</vt:lpwstr>
  </property>
</Properties>
</file>